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1898A3" w:rsidR="00F102CC" w:rsidRPr="003D5AF6" w:rsidRDefault="00564159">
            <w:pPr>
              <w:rPr>
                <w:rFonts w:ascii="Noto Sans" w:eastAsia="Noto Sans" w:hAnsi="Noto Sans" w:cs="Noto Sans"/>
                <w:bCs/>
                <w:color w:val="434343"/>
                <w:sz w:val="18"/>
                <w:szCs w:val="18"/>
              </w:rPr>
            </w:pPr>
            <w:r w:rsidRPr="00A131EB">
              <w:rPr>
                <w:rFonts w:ascii="Noto Sans" w:hAnsi="Noto Sans" w:cs="Noto Sans"/>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C245B8F" w:rsidR="00F102CC" w:rsidRPr="003D5AF6" w:rsidRDefault="00A131EB">
            <w:pPr>
              <w:rPr>
                <w:rFonts w:ascii="Noto Sans" w:eastAsia="Noto Sans" w:hAnsi="Noto Sans" w:cs="Noto Sans"/>
                <w:bCs/>
                <w:color w:val="434343"/>
                <w:sz w:val="18"/>
                <w:szCs w:val="18"/>
              </w:rPr>
            </w:pPr>
            <w:r w:rsidRPr="00A131EB">
              <w:rPr>
                <w:rFonts w:ascii="Noto Sans" w:hAnsi="Noto Sans" w:cs="Noto Sans"/>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95D119" w:rsidR="00F102CC" w:rsidRPr="003D5AF6" w:rsidRDefault="0056415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8378CF" w:rsidR="00F102CC" w:rsidRPr="003D5AF6" w:rsidRDefault="0056415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BE7709" w:rsidR="00F102CC" w:rsidRPr="003D5AF6" w:rsidRDefault="0056415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8A382F0" w:rsidR="00F102CC" w:rsidRPr="00A131EB" w:rsidRDefault="00A131EB">
            <w:pPr>
              <w:rPr>
                <w:rFonts w:ascii="Noto Sans" w:hAnsi="Noto Sans" w:cs="Noto Sans" w:hint="eastAsia"/>
                <w:bCs/>
                <w:color w:val="434343"/>
                <w:sz w:val="18"/>
                <w:szCs w:val="18"/>
                <w:lang w:eastAsia="zh-CN"/>
              </w:rPr>
            </w:pPr>
            <w:r w:rsidRPr="00A131EB">
              <w:rPr>
                <w:rFonts w:ascii="Noto Sans" w:hAnsi="Noto Sans" w:cs="Noto Sans"/>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05179C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E98C4E" w:rsidR="00F102CC" w:rsidRPr="003D5AF6" w:rsidRDefault="0056415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B865B9" w:rsidR="00F102CC" w:rsidRPr="003D5AF6" w:rsidRDefault="0056415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235ECC" w:rsidR="00F102CC" w:rsidRPr="003D5AF6" w:rsidRDefault="00564159">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F883DC" w:rsidR="00F102CC" w:rsidRDefault="0056415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415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9D43F6D"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E78143"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564159" w:rsidRPr="003D5AF6" w:rsidRDefault="00564159" w:rsidP="0056415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564159" w:rsidRDefault="00564159" w:rsidP="0056415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564159" w:rsidRDefault="00564159" w:rsidP="0056415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415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564159" w:rsidRDefault="00564159" w:rsidP="0056415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415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564159" w:rsidRDefault="00564159" w:rsidP="00564159">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D7C04E2" w:rsidR="00564159" w:rsidRPr="003D5AF6" w:rsidRDefault="00564159" w:rsidP="00564159">
            <w:pPr>
              <w:spacing w:line="225" w:lineRule="auto"/>
              <w:rPr>
                <w:rFonts w:ascii="Noto Sans" w:eastAsia="Noto Sans" w:hAnsi="Noto Sans" w:cs="Noto Sans"/>
                <w:bCs/>
                <w:color w:val="434343"/>
                <w:sz w:val="18"/>
                <w:szCs w:val="18"/>
              </w:rPr>
            </w:pPr>
            <w:r w:rsidRPr="00A131EB">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564159" w:rsidRPr="003D5AF6" w:rsidRDefault="00564159" w:rsidP="00564159">
            <w:pPr>
              <w:spacing w:line="225" w:lineRule="auto"/>
              <w:rPr>
                <w:rFonts w:ascii="Noto Sans" w:eastAsia="Noto Sans" w:hAnsi="Noto Sans" w:cs="Noto Sans"/>
                <w:bCs/>
                <w:color w:val="434343"/>
                <w:sz w:val="18"/>
                <w:szCs w:val="18"/>
              </w:rPr>
            </w:pPr>
          </w:p>
        </w:tc>
      </w:tr>
      <w:tr w:rsidR="0056415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564159" w:rsidRPr="003D5AF6" w:rsidRDefault="00564159" w:rsidP="0056415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F31658A" w14:textId="77777777" w:rsidR="00564159" w:rsidRDefault="00564159" w:rsidP="00564159">
            <w:pPr>
              <w:spacing w:line="225" w:lineRule="auto"/>
              <w:ind w:left="500"/>
              <w:rPr>
                <w:rFonts w:ascii="Noto Sans" w:hAnsi="Noto Sans" w:cs="Noto Sans"/>
                <w:b/>
                <w:color w:val="434343"/>
                <w:sz w:val="18"/>
                <w:szCs w:val="18"/>
                <w:lang w:eastAsia="zh-CN"/>
              </w:rPr>
            </w:pPr>
          </w:p>
          <w:p w14:paraId="6186F155" w14:textId="77777777" w:rsidR="00564159" w:rsidRDefault="00564159" w:rsidP="00564159">
            <w:pPr>
              <w:spacing w:line="225" w:lineRule="auto"/>
              <w:ind w:left="500"/>
              <w:rPr>
                <w:rFonts w:ascii="Noto Sans" w:hAnsi="Noto Sans" w:cs="Noto Sans"/>
                <w:b/>
                <w:color w:val="434343"/>
                <w:sz w:val="18"/>
                <w:szCs w:val="18"/>
                <w:lang w:eastAsia="zh-CN"/>
              </w:rPr>
            </w:pPr>
          </w:p>
          <w:p w14:paraId="321E007F" w14:textId="65113E11" w:rsidR="00564159" w:rsidRDefault="00564159" w:rsidP="0056415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564159" w:rsidRDefault="00564159" w:rsidP="0056415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56415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6415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564159" w:rsidRDefault="00564159" w:rsidP="0056415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415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56C85E"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551C6F9"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415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D4AE5A5"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58C4B5"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64159" w:rsidRPr="003D5AF6" w:rsidRDefault="00564159" w:rsidP="0056415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64159" w:rsidRDefault="00564159" w:rsidP="0056415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64159" w:rsidRDefault="00564159" w:rsidP="0056415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415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64159" w:rsidRDefault="00564159" w:rsidP="0056415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415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7F1E75"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4C04C04"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64159" w:rsidRPr="003D5AF6" w:rsidRDefault="00564159" w:rsidP="0056415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64159" w:rsidRDefault="00564159" w:rsidP="0056415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64159" w:rsidRDefault="00564159" w:rsidP="0056415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415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64159" w:rsidRDefault="00564159" w:rsidP="0056415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415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64159" w:rsidRDefault="00564159" w:rsidP="0056415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031034E"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30AB6D7" w:rsidR="00564159" w:rsidRPr="003D5AF6" w:rsidRDefault="00564159" w:rsidP="00564159">
            <w:pPr>
              <w:spacing w:line="225" w:lineRule="auto"/>
              <w:rPr>
                <w:rFonts w:ascii="Noto Sans" w:eastAsia="Noto Sans" w:hAnsi="Noto Sans" w:cs="Noto Sans"/>
                <w:bCs/>
                <w:color w:val="434343"/>
                <w:sz w:val="18"/>
                <w:szCs w:val="18"/>
              </w:rPr>
            </w:pPr>
            <w:r w:rsidRPr="00A131EB">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64159" w:rsidRPr="003D5AF6" w:rsidRDefault="00564159" w:rsidP="00564159">
            <w:pPr>
              <w:spacing w:line="225" w:lineRule="auto"/>
              <w:rPr>
                <w:rFonts w:ascii="Noto Sans" w:eastAsia="Noto Sans" w:hAnsi="Noto Sans" w:cs="Noto Sans"/>
                <w:bCs/>
                <w:color w:val="434343"/>
                <w:sz w:val="18"/>
                <w:szCs w:val="18"/>
              </w:rPr>
            </w:pPr>
          </w:p>
        </w:tc>
      </w:tr>
      <w:tr w:rsidR="0056415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58969D"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56415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64159" w:rsidRPr="003D5AF6" w:rsidRDefault="00564159" w:rsidP="0056415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64159" w:rsidRDefault="00564159" w:rsidP="0056415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64159" w:rsidRDefault="00564159" w:rsidP="0056415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6415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64159" w:rsidRDefault="00564159" w:rsidP="0056415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64159" w:rsidRDefault="00564159" w:rsidP="005641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415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64159" w:rsidRDefault="00564159" w:rsidP="005641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64159" w:rsidRPr="003D5AF6" w:rsidRDefault="00564159" w:rsidP="0056415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96BF41" w:rsidR="00564159" w:rsidRPr="003D5AF6" w:rsidRDefault="00564159" w:rsidP="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88D481D" w:rsidR="00F102CC" w:rsidRPr="003D5AF6" w:rsidRDefault="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7C6353A" w:rsidR="00F102CC" w:rsidRPr="003D5AF6" w:rsidRDefault="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F4CA7C" w:rsidR="00F102CC" w:rsidRPr="003D5AF6" w:rsidRDefault="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08DDC6" w:rsidR="00F102CC" w:rsidRPr="003D5AF6" w:rsidRDefault="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30CFE5" w:rsidR="00F102CC" w:rsidRPr="003D5AF6" w:rsidRDefault="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A44B4C" w:rsidR="00F102CC" w:rsidRPr="003D5AF6" w:rsidRDefault="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E98AE9" w:rsidR="00F102CC" w:rsidRPr="003D5AF6" w:rsidRDefault="00564159">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D0D57A3" w:rsidR="00F102CC" w:rsidRPr="003D5AF6" w:rsidRDefault="00CD696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04BA69" w14:textId="77777777" w:rsidR="00D6472F" w:rsidRDefault="00D6472F">
      <w:r>
        <w:separator/>
      </w:r>
    </w:p>
  </w:endnote>
  <w:endnote w:type="continuationSeparator" w:id="0">
    <w:p w14:paraId="252E9499" w14:textId="77777777" w:rsidR="00D6472F" w:rsidRDefault="00D647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BC6F4" w14:textId="77777777" w:rsidR="00D6472F" w:rsidRDefault="00D6472F">
      <w:r>
        <w:separator/>
      </w:r>
    </w:p>
  </w:footnote>
  <w:footnote w:type="continuationSeparator" w:id="0">
    <w:p w14:paraId="5871AC49" w14:textId="77777777" w:rsidR="00D6472F" w:rsidRDefault="00D647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64159"/>
    <w:rsid w:val="005B0259"/>
    <w:rsid w:val="007054B6"/>
    <w:rsid w:val="0078687E"/>
    <w:rsid w:val="0083721F"/>
    <w:rsid w:val="009C7B26"/>
    <w:rsid w:val="00A11E52"/>
    <w:rsid w:val="00A131EB"/>
    <w:rsid w:val="00B2483D"/>
    <w:rsid w:val="00BB3DFA"/>
    <w:rsid w:val="00BD41E9"/>
    <w:rsid w:val="00C84413"/>
    <w:rsid w:val="00CD696D"/>
    <w:rsid w:val="00D6472F"/>
    <w:rsid w:val="00D87ED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1437</Words>
  <Characters>819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25-03-12T03:44:00Z</dcterms:created>
  <dcterms:modified xsi:type="dcterms:W3CDTF">2025-03-12T04:03:00Z</dcterms:modified>
</cp:coreProperties>
</file>